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6F" w:rsidRDefault="003F086F" w:rsidP="00466D5C">
      <w:pPr>
        <w:widowControl w:val="0"/>
        <w:autoSpaceDE w:val="0"/>
        <w:autoSpaceDN w:val="0"/>
        <w:adjustRightInd w:val="0"/>
      </w:pPr>
      <w:r>
        <w:rPr>
          <w:b/>
        </w:rPr>
        <w:t>Table S2</w:t>
      </w:r>
      <w:bookmarkStart w:id="0" w:name="_GoBack"/>
      <w:bookmarkEnd w:id="0"/>
      <w:r>
        <w:rPr>
          <w:b/>
        </w:rPr>
        <w:t xml:space="preserve">. </w:t>
      </w:r>
      <w:r>
        <w:t>Primers designed for RT-qPCR analy</w:t>
      </w:r>
      <w:r w:rsidRPr="003F086F">
        <w:t>s</w:t>
      </w:r>
      <w:r>
        <w:t>es</w:t>
      </w:r>
      <w:r w:rsidRPr="003F086F">
        <w:t>. Primers name, amplicon gene annotation according to P. vulgaris public database, nucleotide sequence, aneling temperature (˚C), GC(%) content and amplicon size (</w:t>
      </w:r>
      <w:proofErr w:type="spellStart"/>
      <w:r w:rsidRPr="003F086F">
        <w:t>bp</w:t>
      </w:r>
      <w:proofErr w:type="spellEnd"/>
      <w:r w:rsidRPr="003F086F">
        <w:t>).</w:t>
      </w:r>
    </w:p>
    <w:p w:rsidR="003F086F" w:rsidRDefault="003F086F" w:rsidP="00466D5C">
      <w:pPr>
        <w:widowControl w:val="0"/>
        <w:autoSpaceDE w:val="0"/>
        <w:autoSpaceDN w:val="0"/>
        <w:adjustRightInd w:val="0"/>
      </w:pPr>
    </w:p>
    <w:p w:rsidR="003F086F" w:rsidRPr="003F086F" w:rsidRDefault="003F086F" w:rsidP="00466D5C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 xml:space="preserve">Aquaporin-related </w:t>
      </w:r>
      <w:r>
        <w:rPr>
          <w:b/>
          <w:i/>
        </w:rPr>
        <w:t xml:space="preserve">P. vulgaris </w:t>
      </w:r>
      <w:r>
        <w:rPr>
          <w:b/>
        </w:rPr>
        <w:t>transcripts</w:t>
      </w:r>
    </w:p>
    <w:p w:rsidR="003F086F" w:rsidRPr="003F086F" w:rsidRDefault="003F086F" w:rsidP="00466D5C">
      <w:pPr>
        <w:widowControl w:val="0"/>
        <w:autoSpaceDE w:val="0"/>
        <w:autoSpaceDN w:val="0"/>
        <w:adjustRightInd w:val="0"/>
        <w:rPr>
          <w:b/>
        </w:rPr>
      </w:pPr>
    </w:p>
    <w:tbl>
      <w:tblPr>
        <w:tblStyle w:val="Tabelacomgrade"/>
        <w:tblW w:w="0" w:type="auto"/>
        <w:jc w:val="center"/>
        <w:tblLook w:val="01E0" w:firstRow="1" w:lastRow="1" w:firstColumn="1" w:lastColumn="1" w:noHBand="0" w:noVBand="0"/>
      </w:tblPr>
      <w:tblGrid>
        <w:gridCol w:w="1079"/>
        <w:gridCol w:w="1833"/>
        <w:gridCol w:w="3439"/>
        <w:gridCol w:w="685"/>
        <w:gridCol w:w="719"/>
        <w:gridCol w:w="749"/>
      </w:tblGrid>
      <w:tr w:rsidR="003F086F" w:rsidRPr="00AE6AE9" w:rsidTr="00987757">
        <w:trPr>
          <w:jc w:val="center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b/>
                <w:sz w:val="20"/>
                <w:szCs w:val="20"/>
              </w:rPr>
              <w:t>Tm (°C)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b/>
                <w:sz w:val="20"/>
                <w:szCs w:val="20"/>
              </w:rPr>
              <w:t>GC%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TIP1;1</w:t>
            </w:r>
          </w:p>
        </w:tc>
        <w:tc>
          <w:tcPr>
            <w:tcW w:w="18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vu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G181100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F: CAACAAGCTTACCGACAACG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9,39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R: CTGGGCGATGATGTAGAC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60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7,89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PIP1;5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10G0045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F: GAGACAACCCATTGGTAC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60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R: TGACGGTTAAGACGGTGA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9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PIP1;2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8G2260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 xml:space="preserve"> ATTAGGTGGTGCATGTGTC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AGCCGTACATCACACAT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1;1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1G2412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GTGGGTAAAAGAACCAGAC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ACATCGCTCATGGTCAT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2;5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11G0793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TCCAACAAGGTCATGGT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CCACAACAACTGTAGCT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1;3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2G2904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GGTACAGCAGCACAAGGT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CTGTTGACACCCATGAC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2;3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7G0946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TTCCCATTGGATTTGCT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CGGGGCAAAAGATACAC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2;1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4G0826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TTGTGAGAGCGAGATCGT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TGAGGAACTTGCGGATCT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PIP2;6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vul.001G1770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CGCAGAGATTATTGGCAC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</w:tr>
      <w:tr w:rsidR="003F086F" w:rsidRPr="00AE6AE9" w:rsidTr="00987757">
        <w:trPr>
          <w:jc w:val="center"/>
        </w:trPr>
        <w:tc>
          <w:tcPr>
            <w:tcW w:w="10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AE6AE9">
              <w:rPr>
                <w:rFonts w:ascii="Times New Roman" w:hAnsi="Times New Roman" w:cs="Times New Roman"/>
                <w:sz w:val="20"/>
                <w:szCs w:val="20"/>
              </w:rPr>
              <w:t>ACAGGGATGGTGGCTAAGTG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4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3F086F" w:rsidRPr="00AE6AE9" w:rsidRDefault="003F086F" w:rsidP="0098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F086F" w:rsidRDefault="003F086F" w:rsidP="00466D5C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</w:rPr>
      </w:pPr>
    </w:p>
    <w:p w:rsidR="003F086F" w:rsidRPr="003F086F" w:rsidRDefault="003F086F" w:rsidP="00466D5C">
      <w:pPr>
        <w:widowControl w:val="0"/>
        <w:autoSpaceDE w:val="0"/>
        <w:autoSpaceDN w:val="0"/>
        <w:adjustRightInd w:val="0"/>
        <w:rPr>
          <w:b/>
        </w:rPr>
      </w:pPr>
      <w:r w:rsidRPr="003F086F">
        <w:rPr>
          <w:b/>
        </w:rPr>
        <w:t>LCM/RT-qPCR – root cortical cells relative gene expression analysis</w:t>
      </w:r>
    </w:p>
    <w:p w:rsidR="00986CF6" w:rsidRPr="00F550E9" w:rsidRDefault="00986CF6" w:rsidP="00466D5C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</w:p>
    <w:tbl>
      <w:tblPr>
        <w:tblStyle w:val="Tabelacomgrade"/>
        <w:tblW w:w="0" w:type="auto"/>
        <w:jc w:val="center"/>
        <w:tblLook w:val="01E0" w:firstRow="1" w:lastRow="1" w:firstColumn="1" w:lastColumn="1" w:noHBand="0" w:noVBand="0"/>
      </w:tblPr>
      <w:tblGrid>
        <w:gridCol w:w="1094"/>
        <w:gridCol w:w="1778"/>
        <w:gridCol w:w="3439"/>
        <w:gridCol w:w="717"/>
        <w:gridCol w:w="717"/>
        <w:gridCol w:w="266"/>
        <w:gridCol w:w="590"/>
      </w:tblGrid>
      <w:tr w:rsidR="002B17CF" w:rsidRPr="003F086F" w:rsidTr="00E23AE2">
        <w:trPr>
          <w:jc w:val="center"/>
        </w:trPr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tative Annotation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C%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F0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B-ARC-LRR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tic ATP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GGATGTGCAAGGTCTGA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GGCTCTCAAATCCATCCAAC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H3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an 1,3-βGlucosid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TTCAGGCTGCACTTGATTG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AAATCACAGGTCCCAGCA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FFFFFF" w:themeFill="background1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RF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F-type (MADS-box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GAGGGGAAGAGTGGAGTT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TCATAAAGCTTGCCACGG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vNAC4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NAC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GCAGTTCAGGATGCCAGA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TGTCTCCGTCGTGAGTCTT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T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</w:t>
            </w:r>
            <w:r w:rsidR="00AE5489"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ase </w:t>
            </w:r>
            <w:proofErr w:type="spellStart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TGGATGTGAGCGAAATTGGA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3F0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CAAAGGGAAGAGCAACTG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TP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 inhibitor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CCAAATCCTTAGTGACGCC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TGACCCTGCCAACATCAAA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HD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/β hydrol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CTGATGTATGTGAGCCCTT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ACTGGTGGAAGCACTATCTG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tp23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070808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</w:t>
            </w:r>
            <w:r w:rsidR="002B17CF"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cessin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CAGTCGTTTCGGTTTTAGG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GCCGCCTTCGTATGTTTA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hlh95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LH9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AAGCGAAATCATGGGGAG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GGAAGATGGGGAAGCAAAG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vNAM28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28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GTTTAGGTTCCACCCCA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CCAAGGTTCGCACTTGTA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g9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hagy protein 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CAATCACCGAACACCAGAC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3F0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GCTGCAATAAACATCACC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B96C85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ZF</w:t>
            </w:r>
            <w:r w:rsidR="002B17CF"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D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nc </w:t>
            </w:r>
            <w:proofErr w:type="spellStart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gerHD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GGAGATCGACGGGGAAAT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TAAAAGGTGGTGGTGGTG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ZIP</w:t>
            </w:r>
            <w:proofErr w:type="spellEnd"/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ZIP</w:t>
            </w:r>
            <w:proofErr w:type="spellEnd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F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TTCCCCTGTTCAAAATCGC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AGGAGGGAAGTTGTGTAGC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CC1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ion </w:t>
            </w:r>
            <w:proofErr w:type="spellStart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m</w:t>
            </w:r>
            <w:proofErr w:type="spellEnd"/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1CC"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nsa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TTTCCGCCGTGTTGTTA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GAGGGAAAGGCTCTGGAGT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B96C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P</w:t>
            </w:r>
            <w:r w:rsidR="00B96C85"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BD31CC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2B17CF"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TGTCGGGGAGCAATGGAAA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GATGACTCTGGGCAAGTT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KX</w:t>
            </w:r>
            <w:r w:rsidR="00B96C85"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in dehydrogen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GGAGGGGCATTATGGGAA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3F08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TTTGCCTGTTACAA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DH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AE5489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  <w:r w:rsidR="002B17CF"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GGGTAGCTTCAGGTTTG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ACAGAGAGCAGAGAGGGAT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PS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ene synthas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CCACCGGATCACAGAAGA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ACCCTCTTCACTAGCACCA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HX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+/H+ antiporter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AAAGCAACAGCACGGACT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AATGGGACCAAGTTCAGG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vNAM4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AATGAAGGGTCATTCGCAA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GAGCTGAGAGGCAACCAAA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A5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CTGTTCATCGGCGAGGTTA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TCATGGGCCTGTAGTCAC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vPIP2,3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2,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CTTCCCATTGGATTTGCTG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CCGGGGCAAAAGATACACT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vPIP2,5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2,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CGCAGAGATTATTGGCAC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</w:tr>
      <w:tr w:rsidR="002B17CF" w:rsidRPr="003F086F" w:rsidTr="00E23AE2">
        <w:trPr>
          <w:jc w:val="center"/>
        </w:trPr>
        <w:tc>
          <w:tcPr>
            <w:tcW w:w="109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ACAGGGATGGTGGCTAAGT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2B17CF" w:rsidRPr="003F086F" w:rsidRDefault="002B17CF" w:rsidP="00E23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75024" w:rsidRDefault="00E75024" w:rsidP="00466D5C">
      <w:pPr>
        <w:spacing w:line="360" w:lineRule="auto"/>
        <w:rPr>
          <w:rFonts w:asciiTheme="minorHAnsi" w:hAnsiTheme="minorHAnsi" w:cstheme="minorHAnsi"/>
          <w:b/>
          <w:bCs/>
        </w:rPr>
      </w:pPr>
    </w:p>
    <w:sectPr w:rsidR="00E75024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4C5" w:rsidRDefault="000E44C5">
      <w:r>
        <w:separator/>
      </w:r>
    </w:p>
  </w:endnote>
  <w:endnote w:type="continuationSeparator" w:id="0">
    <w:p w:rsidR="000E44C5" w:rsidRDefault="000E4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4C5" w:rsidRDefault="000E44C5">
      <w:r>
        <w:separator/>
      </w:r>
    </w:p>
  </w:footnote>
  <w:footnote w:type="continuationSeparator" w:id="0">
    <w:p w:rsidR="000E44C5" w:rsidRDefault="000E4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808" w:rsidRDefault="00070808">
    <w:pPr>
      <w:pStyle w:val="Cabealho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pt-BR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34B0C"/>
    <w:rsid w:val="00070808"/>
    <w:rsid w:val="000E44C5"/>
    <w:rsid w:val="000E4DE6"/>
    <w:rsid w:val="000F77CC"/>
    <w:rsid w:val="001206EB"/>
    <w:rsid w:val="001231BE"/>
    <w:rsid w:val="0012422E"/>
    <w:rsid w:val="00262E1B"/>
    <w:rsid w:val="002B17CF"/>
    <w:rsid w:val="002C226F"/>
    <w:rsid w:val="002C4133"/>
    <w:rsid w:val="002D0CD7"/>
    <w:rsid w:val="002D25AC"/>
    <w:rsid w:val="002E57B7"/>
    <w:rsid w:val="002F5957"/>
    <w:rsid w:val="00370ED9"/>
    <w:rsid w:val="003F086F"/>
    <w:rsid w:val="00433FCF"/>
    <w:rsid w:val="00456EFE"/>
    <w:rsid w:val="00461196"/>
    <w:rsid w:val="00464116"/>
    <w:rsid w:val="00466D5C"/>
    <w:rsid w:val="00473F7E"/>
    <w:rsid w:val="004E6A7C"/>
    <w:rsid w:val="00584C9A"/>
    <w:rsid w:val="005B14F1"/>
    <w:rsid w:val="00613601"/>
    <w:rsid w:val="00625482"/>
    <w:rsid w:val="00641045"/>
    <w:rsid w:val="0066500A"/>
    <w:rsid w:val="00665100"/>
    <w:rsid w:val="006C28B8"/>
    <w:rsid w:val="006C78C0"/>
    <w:rsid w:val="006D295E"/>
    <w:rsid w:val="006E02D5"/>
    <w:rsid w:val="00732C79"/>
    <w:rsid w:val="00750E63"/>
    <w:rsid w:val="00792169"/>
    <w:rsid w:val="007A3369"/>
    <w:rsid w:val="007E7AC4"/>
    <w:rsid w:val="00811555"/>
    <w:rsid w:val="0084577F"/>
    <w:rsid w:val="008A4751"/>
    <w:rsid w:val="008B0091"/>
    <w:rsid w:val="008D6B38"/>
    <w:rsid w:val="008F1325"/>
    <w:rsid w:val="009156F8"/>
    <w:rsid w:val="00934B5E"/>
    <w:rsid w:val="00986CF6"/>
    <w:rsid w:val="009C428A"/>
    <w:rsid w:val="009C6183"/>
    <w:rsid w:val="009E1175"/>
    <w:rsid w:val="009E4DEA"/>
    <w:rsid w:val="00A05B9D"/>
    <w:rsid w:val="00A35AC5"/>
    <w:rsid w:val="00A44C95"/>
    <w:rsid w:val="00A533E6"/>
    <w:rsid w:val="00A6576E"/>
    <w:rsid w:val="00A94381"/>
    <w:rsid w:val="00AC4B3E"/>
    <w:rsid w:val="00AC6F15"/>
    <w:rsid w:val="00AE5489"/>
    <w:rsid w:val="00B24C49"/>
    <w:rsid w:val="00B41DED"/>
    <w:rsid w:val="00B44461"/>
    <w:rsid w:val="00B716A6"/>
    <w:rsid w:val="00B76F90"/>
    <w:rsid w:val="00B8743E"/>
    <w:rsid w:val="00B903EB"/>
    <w:rsid w:val="00B96C85"/>
    <w:rsid w:val="00BB208B"/>
    <w:rsid w:val="00BD31CC"/>
    <w:rsid w:val="00BE2389"/>
    <w:rsid w:val="00C11A69"/>
    <w:rsid w:val="00C435E3"/>
    <w:rsid w:val="00C71E84"/>
    <w:rsid w:val="00C72DAE"/>
    <w:rsid w:val="00CC2503"/>
    <w:rsid w:val="00D36CE6"/>
    <w:rsid w:val="00D538A0"/>
    <w:rsid w:val="00D83517"/>
    <w:rsid w:val="00DA3B92"/>
    <w:rsid w:val="00DB5E7F"/>
    <w:rsid w:val="00E20D4F"/>
    <w:rsid w:val="00E23AE2"/>
    <w:rsid w:val="00E419C7"/>
    <w:rsid w:val="00E75024"/>
    <w:rsid w:val="00E91313"/>
    <w:rsid w:val="00EA5396"/>
    <w:rsid w:val="00EB354F"/>
    <w:rsid w:val="00EC2C5F"/>
    <w:rsid w:val="00EE260F"/>
    <w:rsid w:val="00EF1022"/>
    <w:rsid w:val="00F2369C"/>
    <w:rsid w:val="00F301EA"/>
    <w:rsid w:val="00F30352"/>
    <w:rsid w:val="00F550E9"/>
    <w:rsid w:val="00F660AA"/>
    <w:rsid w:val="00FF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A60AFAD"/>
  <w15:docId w15:val="{7CC1852E-2962-4F48-9D6A-AE88B610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tulo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Refdecomentrio">
    <w:name w:val="annotation reference"/>
    <w:semiHidden/>
    <w:rsid w:val="00C72DAE"/>
    <w:rPr>
      <w:sz w:val="16"/>
      <w:szCs w:val="16"/>
    </w:rPr>
  </w:style>
  <w:style w:type="paragraph" w:styleId="Textodecomentrio">
    <w:name w:val="annotation text"/>
    <w:basedOn w:val="Normal"/>
    <w:semiHidden/>
    <w:rsid w:val="00C72DAE"/>
    <w:rPr>
      <w:sz w:val="20"/>
      <w:szCs w:val="20"/>
    </w:rPr>
  </w:style>
  <w:style w:type="paragraph" w:styleId="Recuodecorpodetexto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Corpodetexto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HiperlinkVisitado">
    <w:name w:val="FollowedHyperlink"/>
    <w:semiHidden/>
    <w:rsid w:val="00C72DAE"/>
    <w:rPr>
      <w:color w:val="800080"/>
      <w:u w:val="single"/>
    </w:rPr>
  </w:style>
  <w:style w:type="character" w:styleId="Forte">
    <w:name w:val="Strong"/>
    <w:qFormat/>
    <w:rsid w:val="00C72DAE"/>
    <w:rPr>
      <w:b/>
      <w:bCs/>
    </w:rPr>
  </w:style>
  <w:style w:type="paragraph" w:styleId="Rodap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Nmerodepgina">
    <w:name w:val="page number"/>
    <w:basedOn w:val="Fontepargpadro"/>
    <w:semiHidden/>
    <w:rsid w:val="00C72DAE"/>
  </w:style>
  <w:style w:type="character" w:styleId="Nmerodelinha">
    <w:name w:val="line number"/>
    <w:semiHidden/>
    <w:rsid w:val="00C72DAE"/>
    <w:rPr>
      <w:color w:val="999999"/>
      <w:sz w:val="20"/>
    </w:rPr>
  </w:style>
  <w:style w:type="paragraph" w:styleId="Textodenotaderodap">
    <w:name w:val="footnote text"/>
    <w:basedOn w:val="Normal"/>
    <w:semiHidden/>
    <w:rsid w:val="00C72DAE"/>
    <w:rPr>
      <w:sz w:val="20"/>
      <w:szCs w:val="20"/>
    </w:rPr>
  </w:style>
  <w:style w:type="character" w:styleId="Refdenotaderodap">
    <w:name w:val="footnote reference"/>
    <w:semiHidden/>
    <w:rsid w:val="00C72DAE"/>
    <w:rPr>
      <w:vertAlign w:val="superscript"/>
    </w:rPr>
  </w:style>
  <w:style w:type="paragraph" w:styleId="Corpodetexto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texto3">
    <w:name w:val="Body Text 3"/>
    <w:basedOn w:val="Normal"/>
    <w:semiHidden/>
    <w:rsid w:val="00C72DAE"/>
    <w:pPr>
      <w:jc w:val="center"/>
    </w:pPr>
  </w:style>
  <w:style w:type="paragraph" w:styleId="Cabealho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Sumrio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odoEspaoReservado">
    <w:name w:val="Placeholder Text"/>
    <w:basedOn w:val="Fontepargpadro"/>
    <w:uiPriority w:val="99"/>
    <w:semiHidden/>
    <w:rsid w:val="00BE2389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grafodaLista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elacomgrade">
    <w:name w:val="Table Grid"/>
    <w:basedOn w:val="Tabelanormal"/>
    <w:uiPriority w:val="59"/>
    <w:rsid w:val="002B17CF"/>
    <w:rPr>
      <w:rFonts w:asciiTheme="minorHAnsi" w:eastAsiaTheme="minorHAnsi" w:hAnsiTheme="minorHAnsi" w:cstheme="minorBidi"/>
      <w:sz w:val="22"/>
      <w:szCs w:val="22"/>
      <w:lang w:val="pt-B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ED52CC-8B83-4DDE-AFDE-16B298BB8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2</Pages>
  <Words>550</Words>
  <Characters>2974</Characters>
  <Application>Microsoft Office Word</Application>
  <DocSecurity>0</DocSecurity>
  <Lines>24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Gustavo Henrique Recchia</cp:lastModifiedBy>
  <cp:revision>2</cp:revision>
  <cp:lastPrinted>2006-09-15T11:41:00Z</cp:lastPrinted>
  <dcterms:created xsi:type="dcterms:W3CDTF">2017-03-31T17:30:00Z</dcterms:created>
  <dcterms:modified xsi:type="dcterms:W3CDTF">2017-03-31T17:30:00Z</dcterms:modified>
</cp:coreProperties>
</file>